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1D618" w14:textId="77777777" w:rsidR="00B252DB" w:rsidRDefault="0098247C">
      <w:r>
        <w:t xml:space="preserve">Instructions say: </w:t>
      </w:r>
    </w:p>
    <w:p w14:paraId="365F2911" w14:textId="77777777" w:rsidR="0098247C" w:rsidRDefault="0098247C"/>
    <w:p w14:paraId="7BB73C8D" w14:textId="77777777" w:rsidR="0098247C" w:rsidRDefault="0098247C" w:rsidP="0098247C">
      <w:pPr>
        <w:pStyle w:val="p1"/>
      </w:pPr>
      <w:r>
        <w:rPr>
          <w:rStyle w:val="s1"/>
        </w:rPr>
        <w:t>Conflict of Interest is mandatory for revision, so while submitting please submit the file by selectin the description from the drop down. Please click here to download the Conflict of Interest form.</w:t>
      </w:r>
    </w:p>
    <w:p w14:paraId="3F9AE316" w14:textId="77777777" w:rsidR="0098247C" w:rsidRDefault="0098247C"/>
    <w:p w14:paraId="34069231" w14:textId="77777777" w:rsidR="0098247C" w:rsidRDefault="0098247C">
      <w:r>
        <w:t xml:space="preserve">The ‘click here’ isn’t hyperlinked to a form, so please send it to </w:t>
      </w:r>
      <w:hyperlink r:id="rId4" w:history="1">
        <w:r w:rsidRPr="006350EC">
          <w:rPr>
            <w:rStyle w:val="Hyperlink"/>
          </w:rPr>
          <w:t>Minerick@mtu.edu</w:t>
        </w:r>
      </w:hyperlink>
      <w:r>
        <w:t xml:space="preserve"> for completion.   </w:t>
      </w:r>
    </w:p>
    <w:p w14:paraId="7B233B69" w14:textId="77777777" w:rsidR="0098247C" w:rsidRDefault="0098247C"/>
    <w:p w14:paraId="11AB34A4" w14:textId="77777777" w:rsidR="0098247C" w:rsidRDefault="0098247C"/>
    <w:p w14:paraId="700F370A" w14:textId="77777777" w:rsidR="0098247C" w:rsidRDefault="0098247C">
      <w:r>
        <w:t xml:space="preserve">The authors declare no conflict of interest.  </w:t>
      </w:r>
      <w:bookmarkStart w:id="0" w:name="_GoBack"/>
      <w:bookmarkEnd w:id="0"/>
    </w:p>
    <w:sectPr w:rsidR="0098247C" w:rsidSect="006575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47C"/>
    <w:rsid w:val="00007C3A"/>
    <w:rsid w:val="000F776A"/>
    <w:rsid w:val="0010173E"/>
    <w:rsid w:val="002552B9"/>
    <w:rsid w:val="00263762"/>
    <w:rsid w:val="002833B0"/>
    <w:rsid w:val="002857CA"/>
    <w:rsid w:val="0035033E"/>
    <w:rsid w:val="003535B4"/>
    <w:rsid w:val="00383DA3"/>
    <w:rsid w:val="0039791C"/>
    <w:rsid w:val="003C01F2"/>
    <w:rsid w:val="00425FD5"/>
    <w:rsid w:val="00451728"/>
    <w:rsid w:val="005072A8"/>
    <w:rsid w:val="0051380D"/>
    <w:rsid w:val="00577313"/>
    <w:rsid w:val="00657542"/>
    <w:rsid w:val="006B5465"/>
    <w:rsid w:val="007408BB"/>
    <w:rsid w:val="00956E50"/>
    <w:rsid w:val="0098247C"/>
    <w:rsid w:val="00984D35"/>
    <w:rsid w:val="00997FAC"/>
    <w:rsid w:val="009C1BE0"/>
    <w:rsid w:val="00A71646"/>
    <w:rsid w:val="00AB7333"/>
    <w:rsid w:val="00AF4008"/>
    <w:rsid w:val="00B30D16"/>
    <w:rsid w:val="00B833C2"/>
    <w:rsid w:val="00B83EEC"/>
    <w:rsid w:val="00C50947"/>
    <w:rsid w:val="00C51A7F"/>
    <w:rsid w:val="00CB4FAD"/>
    <w:rsid w:val="00D3514C"/>
    <w:rsid w:val="00D511B4"/>
    <w:rsid w:val="00D71D7F"/>
    <w:rsid w:val="00D94CAE"/>
    <w:rsid w:val="00DC3DD2"/>
    <w:rsid w:val="00DF044C"/>
    <w:rsid w:val="00E93897"/>
    <w:rsid w:val="00FC0F6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0C9641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98247C"/>
    <w:pPr>
      <w:shd w:val="clear" w:color="auto" w:fill="F4F4F4"/>
    </w:pPr>
    <w:rPr>
      <w:rFonts w:ascii="Verdana" w:hAnsi="Verdana" w:cs="Times New Roman"/>
      <w:color w:val="000033"/>
      <w:sz w:val="17"/>
      <w:szCs w:val="17"/>
    </w:rPr>
  </w:style>
  <w:style w:type="character" w:customStyle="1" w:styleId="s1">
    <w:name w:val="s1"/>
    <w:basedOn w:val="DefaultParagraphFont"/>
    <w:rsid w:val="0098247C"/>
  </w:style>
  <w:style w:type="character" w:styleId="Hyperlink">
    <w:name w:val="Hyperlink"/>
    <w:basedOn w:val="DefaultParagraphFont"/>
    <w:uiPriority w:val="99"/>
    <w:unhideWhenUsed/>
    <w:rsid w:val="009824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294099">
      <w:bodyDiv w:val="1"/>
      <w:marLeft w:val="0"/>
      <w:marRight w:val="0"/>
      <w:marTop w:val="0"/>
      <w:marBottom w:val="0"/>
      <w:divBdr>
        <w:top w:val="none" w:sz="0" w:space="0" w:color="auto"/>
        <w:left w:val="none" w:sz="0" w:space="0" w:color="auto"/>
        <w:bottom w:val="none" w:sz="0" w:space="0" w:color="auto"/>
        <w:right w:val="none" w:sz="0" w:space="0" w:color="auto"/>
      </w:divBdr>
    </w:div>
    <w:div w:id="7968727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Minerick@mtu.edu"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Words>
  <Characters>352</Characters>
  <Application>Microsoft Macintosh Word</Application>
  <DocSecurity>0</DocSecurity>
  <Lines>2</Lines>
  <Paragraphs>1</Paragraphs>
  <ScaleCrop>false</ScaleCrop>
  <Company>Michigan Tech</Company>
  <LinksUpToDate>false</LinksUpToDate>
  <CharactersWithSpaces>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Robyn Minerick</dc:creator>
  <cp:keywords/>
  <dc:description/>
  <cp:lastModifiedBy>Adrienne Robyn Minerick</cp:lastModifiedBy>
  <cp:revision>1</cp:revision>
  <dcterms:created xsi:type="dcterms:W3CDTF">2017-01-09T04:08:00Z</dcterms:created>
  <dcterms:modified xsi:type="dcterms:W3CDTF">2017-01-09T04:10:00Z</dcterms:modified>
</cp:coreProperties>
</file>